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970" w:rsidRPr="00832C7D" w:rsidRDefault="007458F6">
      <w:pPr>
        <w:rPr>
          <w:rFonts w:ascii="Times New Roman" w:hAnsi="Times New Roman" w:cs="Times New Roman"/>
        </w:rPr>
      </w:pPr>
      <w:r w:rsidRPr="00832C7D">
        <w:rPr>
          <w:rFonts w:ascii="Times New Roman" w:hAnsi="Times New Roman" w:cs="Times New Roman"/>
        </w:rPr>
        <w:t>S</w:t>
      </w:r>
      <w:r w:rsidR="00B479C0">
        <w:rPr>
          <w:rFonts w:ascii="Times New Roman" w:hAnsi="Times New Roman" w:cs="Times New Roman" w:hint="eastAsia"/>
        </w:rPr>
        <w:t xml:space="preserve">1 </w:t>
      </w:r>
      <w:r w:rsidRPr="00832C7D">
        <w:rPr>
          <w:rFonts w:ascii="Times New Roman" w:hAnsi="Times New Roman" w:cs="Times New Roman"/>
        </w:rPr>
        <w:t>Table</w:t>
      </w:r>
      <w:bookmarkStart w:id="0" w:name="_GoBack"/>
      <w:bookmarkEnd w:id="0"/>
      <w:r w:rsidRPr="00832C7D">
        <w:rPr>
          <w:rFonts w:ascii="Times New Roman" w:hAnsi="Times New Roman" w:cs="Times New Roman"/>
        </w:rPr>
        <w:t xml:space="preserve">. Baseline characteristics of cirrhotic patient cohort before matching </w:t>
      </w:r>
    </w:p>
    <w:tbl>
      <w:tblPr>
        <w:tblW w:w="478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16"/>
        <w:gridCol w:w="1138"/>
        <w:gridCol w:w="1027"/>
        <w:gridCol w:w="103"/>
        <w:gridCol w:w="1033"/>
        <w:gridCol w:w="1233"/>
        <w:gridCol w:w="94"/>
        <w:gridCol w:w="1029"/>
      </w:tblGrid>
      <w:tr w:rsidR="00832C7D" w:rsidRPr="007458F6" w:rsidTr="00832C7D">
        <w:trPr>
          <w:trHeight w:val="750"/>
        </w:trPr>
        <w:tc>
          <w:tcPr>
            <w:tcW w:w="198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115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tients with HE</w:t>
            </w: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n=913)</w:t>
            </w:r>
          </w:p>
        </w:tc>
        <w:tc>
          <w:tcPr>
            <w:tcW w:w="5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tients without HE</w:t>
            </w: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n=3499)</w:t>
            </w:r>
          </w:p>
        </w:tc>
        <w:tc>
          <w:tcPr>
            <w:tcW w:w="5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4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8F6" w:rsidRPr="007458F6" w:rsidRDefault="007458F6" w:rsidP="00832C7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5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8F6" w:rsidRPr="007458F6" w:rsidRDefault="007458F6" w:rsidP="00832C7D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458F6" w:rsidRPr="007458F6" w:rsidRDefault="007458F6" w:rsidP="00832C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5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8F6" w:rsidRPr="007458F6" w:rsidRDefault="007458F6" w:rsidP="00832C7D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8F6" w:rsidRPr="007458F6" w:rsidRDefault="007458F6" w:rsidP="00832C7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, years (mean ± SD) at LC diagnosis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95± 13.7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95± 14.7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5</w:t>
            </w:r>
            <w:r w:rsidR="007458F6"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E11C70" w:rsidRPr="00E11C70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Symbol" w:eastAsia="新細明體" w:hAnsi="Symbol" w:cs="Times New Roman"/>
                <w:kern w:val="0"/>
                <w:szCs w:val="24"/>
              </w:rPr>
              <w:t></w:t>
            </w: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3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34.17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17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33.55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11C70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  <w:r w:rsidRPr="00E11C7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40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66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04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35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</w:t>
            </w:r>
            <w:r w:rsidR="007458F6"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39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43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30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5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22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</w:t>
            </w:r>
            <w:r w:rsidR="00832C7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70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78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harlson</w:t>
            </w:r>
            <w:proofErr w:type="spellEnd"/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E11C70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comorbidity index (CCI) </w:t>
            </w:r>
            <w:r w:rsidRPr="007458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core (mean ± SD)</w:t>
            </w:r>
          </w:p>
        </w:tc>
        <w:tc>
          <w:tcPr>
            <w:tcW w:w="1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8±1.2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±1.2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60 </w:t>
            </w: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E11C70" w:rsidP="00832C7D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CCI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 myocardial infarc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</w:t>
            </w:r>
            <w:r w:rsidR="00832C7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Congestive heart failur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.71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8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.29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.48</w:t>
            </w:r>
            <w:r w:rsidR="00832C7D" w:rsidRP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Peripheral vascular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.31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.37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.89</w:t>
            </w:r>
            <w:r w:rsidR="00832C7D" w:rsidRP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Cerebral vascular accid</w:t>
            </w:r>
            <w:r w:rsid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nt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.15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7.77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6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Dement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.31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.49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699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Pulmonary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0.84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2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5.00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001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Connective tissue disorde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.20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.31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79</w:t>
            </w:r>
            <w:r w:rsidRP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E11C70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Peptic ulce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Liver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63.64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1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61.93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344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Diabete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3.00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7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1.12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218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Diabetes complication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.71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.37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423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Parapleg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.55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.83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38</w:t>
            </w:r>
            <w:r w:rsidRP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Renal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6.35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6.03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71</w:t>
            </w:r>
            <w:r w:rsidRP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E11C70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Cance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32C7D" w:rsidRPr="00832C7D" w:rsidTr="00E11C70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Metastatic cance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Severe liver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.44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.34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756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7458F6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V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="007458F6" w:rsidRPr="00745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E11C70" w:rsidP="00E11C70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Other c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morbid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condition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Alcoholis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21.14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3.89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Viral hepatit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8.73%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6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8.58%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91</w:t>
            </w:r>
            <w:r w:rsidRP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H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Decompensated cirrhosis 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01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1.06%</w:t>
            </w:r>
          </w:p>
        </w:tc>
        <w:tc>
          <w:tcPr>
            <w:tcW w:w="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80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5.14%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832C7D" w:rsidRPr="00832C7D" w:rsidTr="00832C7D">
        <w:trPr>
          <w:trHeight w:val="330"/>
        </w:trPr>
        <w:tc>
          <w:tcPr>
            <w:tcW w:w="1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8F6" w:rsidRPr="007458F6" w:rsidRDefault="00832C7D" w:rsidP="00E11C70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PPI use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4.16%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5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>17.42%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7458F6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8F6" w:rsidRPr="007458F6" w:rsidRDefault="00832C7D" w:rsidP="00832C7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2C7D">
              <w:rPr>
                <w:rFonts w:ascii="Times New Roman" w:eastAsia="新細明體" w:hAnsi="Times New Roman" w:cs="Times New Roman"/>
                <w:kern w:val="0"/>
                <w:szCs w:val="24"/>
              </w:rPr>
              <w:t>0.61</w:t>
            </w:r>
            <w:r w:rsidRPr="00832C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="007458F6" w:rsidRPr="007458F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</w:tbl>
    <w:p w:rsidR="007458F6" w:rsidRPr="00832C7D" w:rsidRDefault="00832C7D">
      <w:pPr>
        <w:rPr>
          <w:rFonts w:ascii="Times New Roman" w:hAnsi="Times New Roman" w:cs="Times New Roman"/>
        </w:rPr>
      </w:pPr>
      <w:r w:rsidRPr="00832C7D">
        <w:rPr>
          <w:rFonts w:ascii="Times New Roman" w:hAnsi="Times New Roman" w:cs="Times New Roman"/>
        </w:rPr>
        <w:t xml:space="preserve">HE, hepatic encephalopathy; LC, liver cirrhosis; HP, </w:t>
      </w:r>
      <w:r w:rsidRPr="00832C7D">
        <w:rPr>
          <w:rFonts w:ascii="Times New Roman" w:hAnsi="Times New Roman" w:cs="Times New Roman"/>
          <w:i/>
        </w:rPr>
        <w:t>Helicobacter pylori</w:t>
      </w:r>
      <w:r w:rsidRPr="00832C7D">
        <w:rPr>
          <w:rFonts w:ascii="Times New Roman" w:hAnsi="Times New Roman" w:cs="Times New Roman"/>
        </w:rPr>
        <w:t xml:space="preserve">; HIV, human immunodeficiency virus; HCC, hepatocellular carcinoma; PPI, proton pump inhibitor; </w:t>
      </w:r>
    </w:p>
    <w:sectPr w:rsidR="007458F6" w:rsidRPr="00832C7D" w:rsidSect="00E11C70">
      <w:pgSz w:w="11906" w:h="16838"/>
      <w:pgMar w:top="1134" w:right="1080" w:bottom="993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EA0" w:rsidRDefault="00520EA0" w:rsidP="00B479C0">
      <w:r>
        <w:separator/>
      </w:r>
    </w:p>
  </w:endnote>
  <w:endnote w:type="continuationSeparator" w:id="0">
    <w:p w:rsidR="00520EA0" w:rsidRDefault="00520EA0" w:rsidP="00B47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EA0" w:rsidRDefault="00520EA0" w:rsidP="00B479C0">
      <w:r>
        <w:separator/>
      </w:r>
    </w:p>
  </w:footnote>
  <w:footnote w:type="continuationSeparator" w:id="0">
    <w:p w:rsidR="00520EA0" w:rsidRDefault="00520EA0" w:rsidP="00B47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F6"/>
    <w:rsid w:val="00520EA0"/>
    <w:rsid w:val="00692A36"/>
    <w:rsid w:val="007458F6"/>
    <w:rsid w:val="00820A51"/>
    <w:rsid w:val="00832C7D"/>
    <w:rsid w:val="00B479C0"/>
    <w:rsid w:val="00E1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9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79C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479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79C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9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79C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479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79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8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Alpha</cp:lastModifiedBy>
  <cp:revision>2</cp:revision>
  <dcterms:created xsi:type="dcterms:W3CDTF">2018-04-30T22:58:00Z</dcterms:created>
  <dcterms:modified xsi:type="dcterms:W3CDTF">2018-04-30T22:58:00Z</dcterms:modified>
</cp:coreProperties>
</file>